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504F7" w14:textId="63F53182" w:rsidR="001827D0" w:rsidRPr="00FE437A" w:rsidRDefault="00FE437A" w:rsidP="001827D0">
      <w:pPr>
        <w:rPr>
          <w:rFonts w:ascii="Times New Roman" w:hAnsi="Times New Roman" w:cs="Times New Roman"/>
          <w:sz w:val="20"/>
          <w:szCs w:val="20"/>
        </w:rPr>
      </w:pPr>
      <w:r w:rsidRPr="00FE437A">
        <w:rPr>
          <w:rFonts w:ascii="Times New Roman" w:hAnsi="Times New Roman" w:cs="Times New Roman"/>
          <w:b/>
          <w:bCs/>
          <w:sz w:val="24"/>
        </w:rPr>
        <w:t xml:space="preserve">Multimedia Appendix 5. </w:t>
      </w:r>
      <w:r w:rsidRPr="00FE437A">
        <w:rPr>
          <w:rFonts w:ascii="Times New Roman" w:hAnsi="Times New Roman" w:cs="Times New Roman"/>
          <w:sz w:val="24"/>
        </w:rPr>
        <w:t>Number of participants according to disease and ICD-10 codes.</w:t>
      </w:r>
    </w:p>
    <w:p w14:paraId="532B648A" w14:textId="77777777" w:rsidR="00C74A97" w:rsidRPr="00C74A97" w:rsidRDefault="00C74A97" w:rsidP="001827D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134"/>
        <w:gridCol w:w="1052"/>
        <w:gridCol w:w="1157"/>
      </w:tblGrid>
      <w:tr w:rsidR="00331EE2" w:rsidRPr="00C74A97" w14:paraId="4FFCA905" w14:textId="77777777" w:rsidTr="007C2A03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6052C" w14:textId="58F6A8FF" w:rsidR="00331EE2" w:rsidRPr="00C74A97" w:rsidRDefault="00331EE2" w:rsidP="00C74A9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14586" w14:textId="1B13D1D4" w:rsidR="00331EE2" w:rsidRPr="00C74A97" w:rsidRDefault="00331EE2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ult (n=8</w:t>
            </w:r>
            <w:r w:rsidR="001051D6"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BE0A58"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</w:t>
            </w:r>
            <w:r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4E5AC" w14:textId="6B4B2173" w:rsidR="00331EE2" w:rsidRPr="00C74A97" w:rsidRDefault="00331EE2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iatric (n=</w:t>
            </w:r>
            <w:r w:rsidR="00C856E4"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</w:t>
            </w:r>
            <w:r w:rsidR="00BE0A58"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</w:t>
            </w:r>
            <w:r w:rsidR="00A3329A"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C856E4"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BAF9B" w14:textId="7C8AF8E5" w:rsidR="00331EE2" w:rsidRPr="00C74A97" w:rsidRDefault="00331EE2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(n=1</w:t>
            </w:r>
            <w:r w:rsidR="00C856E4"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9</w:t>
            </w:r>
            <w:r w:rsidR="00BE0A58"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F13B28"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331EE2" w:rsidRPr="00C74A97" w14:paraId="6712FED1" w14:textId="77777777" w:rsidTr="007C2A03">
        <w:tc>
          <w:tcPr>
            <w:tcW w:w="8305" w:type="dxa"/>
            <w:gridSpan w:val="4"/>
            <w:tcBorders>
              <w:top w:val="single" w:sz="4" w:space="0" w:color="auto"/>
            </w:tcBorders>
          </w:tcPr>
          <w:p w14:paraId="48D323D8" w14:textId="609822B7" w:rsidR="00331EE2" w:rsidRPr="00C74A97" w:rsidRDefault="00331EE2" w:rsidP="00C74A97">
            <w:pPr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iseases of the nervous system</w:t>
            </w:r>
          </w:p>
        </w:tc>
      </w:tr>
      <w:tr w:rsidR="00F13B28" w:rsidRPr="00C74A97" w14:paraId="6F16DE1A" w14:textId="77777777" w:rsidTr="007C2A03">
        <w:tc>
          <w:tcPr>
            <w:tcW w:w="4962" w:type="dxa"/>
            <w:vAlign w:val="center"/>
          </w:tcPr>
          <w:p w14:paraId="00406446" w14:textId="360E4F62" w:rsidR="00F13B28" w:rsidRPr="00C74A97" w:rsidRDefault="00F13B28" w:rsidP="00C74A97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asthenia gravis (MG)</w:t>
            </w:r>
          </w:p>
        </w:tc>
        <w:tc>
          <w:tcPr>
            <w:tcW w:w="1134" w:type="dxa"/>
            <w:vAlign w:val="center"/>
          </w:tcPr>
          <w:p w14:paraId="41537A1E" w14:textId="24722658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,066</w:t>
            </w:r>
          </w:p>
        </w:tc>
        <w:tc>
          <w:tcPr>
            <w:tcW w:w="1052" w:type="dxa"/>
            <w:vAlign w:val="center"/>
          </w:tcPr>
          <w:p w14:paraId="3A809C94" w14:textId="4411FAF1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157" w:type="dxa"/>
            <w:vAlign w:val="center"/>
          </w:tcPr>
          <w:p w14:paraId="7303AD28" w14:textId="5DBC0311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,303</w:t>
            </w:r>
          </w:p>
        </w:tc>
      </w:tr>
      <w:tr w:rsidR="00F13B28" w:rsidRPr="00C74A97" w14:paraId="5D877E1A" w14:textId="77777777" w:rsidTr="007C2A03">
        <w:tc>
          <w:tcPr>
            <w:tcW w:w="4962" w:type="dxa"/>
            <w:vAlign w:val="center"/>
          </w:tcPr>
          <w:p w14:paraId="2AAEE444" w14:textId="7CBBAFF4" w:rsidR="00F13B28" w:rsidRPr="00C74A97" w:rsidRDefault="00F13B28" w:rsidP="00C74A97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uchenne Muscular Dystrophy (DMD)</w:t>
            </w:r>
          </w:p>
        </w:tc>
        <w:tc>
          <w:tcPr>
            <w:tcW w:w="1134" w:type="dxa"/>
            <w:vAlign w:val="center"/>
          </w:tcPr>
          <w:p w14:paraId="1277D362" w14:textId="0B8B9592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52" w:type="dxa"/>
            <w:vAlign w:val="center"/>
          </w:tcPr>
          <w:p w14:paraId="19F4FF71" w14:textId="79F20199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1157" w:type="dxa"/>
            <w:vAlign w:val="center"/>
          </w:tcPr>
          <w:p w14:paraId="66F8454D" w14:textId="5C1A9A13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33</w:t>
            </w:r>
          </w:p>
        </w:tc>
      </w:tr>
      <w:tr w:rsidR="00F13B28" w:rsidRPr="00C74A97" w14:paraId="6B1383B5" w14:textId="77777777" w:rsidTr="007C2A03">
        <w:tc>
          <w:tcPr>
            <w:tcW w:w="4962" w:type="dxa"/>
            <w:vAlign w:val="center"/>
          </w:tcPr>
          <w:p w14:paraId="67B81EA0" w14:textId="663DDCBC" w:rsidR="00F13B28" w:rsidRPr="00C74A97" w:rsidRDefault="00F13B28" w:rsidP="00C74A97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ltiple sclerosis (MS)</w:t>
            </w:r>
          </w:p>
        </w:tc>
        <w:tc>
          <w:tcPr>
            <w:tcW w:w="1134" w:type="dxa"/>
            <w:vAlign w:val="center"/>
          </w:tcPr>
          <w:p w14:paraId="1D7BDCCF" w14:textId="5F2AB2AE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052" w:type="dxa"/>
            <w:vAlign w:val="center"/>
          </w:tcPr>
          <w:p w14:paraId="33D2AE44" w14:textId="5067EF2E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57" w:type="dxa"/>
            <w:vAlign w:val="center"/>
          </w:tcPr>
          <w:p w14:paraId="347441F8" w14:textId="1E76635A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06</w:t>
            </w:r>
          </w:p>
        </w:tc>
      </w:tr>
      <w:tr w:rsidR="00F13B28" w:rsidRPr="00C74A97" w14:paraId="220E3359" w14:textId="77777777" w:rsidTr="007C2A03">
        <w:tc>
          <w:tcPr>
            <w:tcW w:w="4962" w:type="dxa"/>
            <w:vAlign w:val="center"/>
          </w:tcPr>
          <w:p w14:paraId="241A0A2B" w14:textId="4EAB0F2D" w:rsidR="00F13B28" w:rsidRPr="00C74A97" w:rsidRDefault="00F13B28" w:rsidP="00C74A97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euromyelitis Optica (</w:t>
            </w: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MO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604E931" w14:textId="4B22A177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052" w:type="dxa"/>
            <w:vAlign w:val="center"/>
          </w:tcPr>
          <w:p w14:paraId="5572C0E9" w14:textId="0D700152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7" w:type="dxa"/>
            <w:vAlign w:val="center"/>
          </w:tcPr>
          <w:p w14:paraId="2E5F88C2" w14:textId="0AAC9C04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8</w:t>
            </w:r>
          </w:p>
        </w:tc>
      </w:tr>
      <w:tr w:rsidR="00F13B28" w:rsidRPr="00C74A97" w14:paraId="7225D031" w14:textId="77777777" w:rsidTr="007C2A03">
        <w:tc>
          <w:tcPr>
            <w:tcW w:w="4962" w:type="dxa"/>
            <w:vAlign w:val="center"/>
          </w:tcPr>
          <w:p w14:paraId="1BBD8D95" w14:textId="6D98CF02" w:rsidR="00F13B28" w:rsidRPr="00C74A97" w:rsidRDefault="00F13B28" w:rsidP="00C74A97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ravet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syndrome (DS)</w:t>
            </w:r>
          </w:p>
        </w:tc>
        <w:tc>
          <w:tcPr>
            <w:tcW w:w="1134" w:type="dxa"/>
            <w:vAlign w:val="center"/>
          </w:tcPr>
          <w:p w14:paraId="51ED4FF7" w14:textId="2F8D539C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18219179" w14:textId="2660C920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157" w:type="dxa"/>
            <w:vAlign w:val="center"/>
          </w:tcPr>
          <w:p w14:paraId="5AD68128" w14:textId="1CA39846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4</w:t>
            </w:r>
          </w:p>
        </w:tc>
      </w:tr>
      <w:tr w:rsidR="00F13B28" w:rsidRPr="00C74A97" w14:paraId="023EA5D3" w14:textId="77777777" w:rsidTr="007C2A03">
        <w:tc>
          <w:tcPr>
            <w:tcW w:w="4962" w:type="dxa"/>
            <w:vAlign w:val="center"/>
          </w:tcPr>
          <w:p w14:paraId="2FB02C53" w14:textId="1577482C" w:rsidR="00F13B28" w:rsidRPr="00C74A97" w:rsidRDefault="00F13B28" w:rsidP="00C74A97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untington's Disease (HD)</w:t>
            </w:r>
          </w:p>
        </w:tc>
        <w:tc>
          <w:tcPr>
            <w:tcW w:w="1134" w:type="dxa"/>
            <w:vAlign w:val="center"/>
          </w:tcPr>
          <w:p w14:paraId="14A1270D" w14:textId="71B82989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052" w:type="dxa"/>
            <w:vAlign w:val="center"/>
          </w:tcPr>
          <w:p w14:paraId="0563C85C" w14:textId="1A5A6092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vAlign w:val="center"/>
          </w:tcPr>
          <w:p w14:paraId="600A3275" w14:textId="11D901C3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0</w:t>
            </w:r>
          </w:p>
        </w:tc>
      </w:tr>
      <w:tr w:rsidR="00F13B28" w:rsidRPr="00C74A97" w14:paraId="53CDE78E" w14:textId="77777777" w:rsidTr="007C2A03">
        <w:tc>
          <w:tcPr>
            <w:tcW w:w="4962" w:type="dxa"/>
            <w:vAlign w:val="center"/>
          </w:tcPr>
          <w:p w14:paraId="34B65922" w14:textId="72B5F4A8" w:rsidR="00F13B28" w:rsidRPr="00C74A97" w:rsidRDefault="00F13B28" w:rsidP="00C74A97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ennedy Disease, Spinal and Bulbar Muscular Atrophy</w:t>
            </w:r>
          </w:p>
        </w:tc>
        <w:tc>
          <w:tcPr>
            <w:tcW w:w="1134" w:type="dxa"/>
            <w:vAlign w:val="center"/>
          </w:tcPr>
          <w:p w14:paraId="52864731" w14:textId="43D7C5C7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052" w:type="dxa"/>
            <w:vAlign w:val="center"/>
          </w:tcPr>
          <w:p w14:paraId="0465F47A" w14:textId="36562960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7" w:type="dxa"/>
            <w:vAlign w:val="center"/>
          </w:tcPr>
          <w:p w14:paraId="56609F58" w14:textId="2DC1D456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1</w:t>
            </w:r>
          </w:p>
        </w:tc>
      </w:tr>
      <w:tr w:rsidR="00F13B28" w:rsidRPr="00C74A97" w14:paraId="7414F65A" w14:textId="77777777" w:rsidTr="007C2A03">
        <w:tc>
          <w:tcPr>
            <w:tcW w:w="4962" w:type="dxa"/>
            <w:vAlign w:val="center"/>
          </w:tcPr>
          <w:p w14:paraId="7EFF98B7" w14:textId="10A36A96" w:rsidR="00F13B28" w:rsidRPr="00C74A97" w:rsidRDefault="00F13B28" w:rsidP="00C74A97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myotrophic lateral sclerosis (ALS)</w:t>
            </w:r>
          </w:p>
        </w:tc>
        <w:tc>
          <w:tcPr>
            <w:tcW w:w="1134" w:type="dxa"/>
            <w:vAlign w:val="center"/>
          </w:tcPr>
          <w:p w14:paraId="2E92A2F6" w14:textId="5B31704E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052" w:type="dxa"/>
            <w:vAlign w:val="center"/>
          </w:tcPr>
          <w:p w14:paraId="4A828238" w14:textId="34B4D569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7" w:type="dxa"/>
            <w:vAlign w:val="center"/>
          </w:tcPr>
          <w:p w14:paraId="0BCA89CB" w14:textId="75FD6D63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8</w:t>
            </w:r>
          </w:p>
        </w:tc>
      </w:tr>
      <w:tr w:rsidR="00F13B28" w:rsidRPr="00C74A97" w14:paraId="64A2D822" w14:textId="77777777" w:rsidTr="007C2A03">
        <w:tc>
          <w:tcPr>
            <w:tcW w:w="4962" w:type="dxa"/>
            <w:vAlign w:val="center"/>
          </w:tcPr>
          <w:p w14:paraId="5AB94141" w14:textId="7D961379" w:rsidR="00F13B28" w:rsidRPr="00C74A97" w:rsidRDefault="00F13B28" w:rsidP="00C74A97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inocerebellar Ataxias</w:t>
            </w:r>
          </w:p>
        </w:tc>
        <w:tc>
          <w:tcPr>
            <w:tcW w:w="1134" w:type="dxa"/>
            <w:vAlign w:val="center"/>
          </w:tcPr>
          <w:p w14:paraId="100930DC" w14:textId="45309186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052" w:type="dxa"/>
            <w:vAlign w:val="center"/>
          </w:tcPr>
          <w:p w14:paraId="4BA41E05" w14:textId="1BAC4FB6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7" w:type="dxa"/>
            <w:vAlign w:val="center"/>
          </w:tcPr>
          <w:p w14:paraId="72208533" w14:textId="256AA1C0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7</w:t>
            </w:r>
          </w:p>
        </w:tc>
      </w:tr>
      <w:tr w:rsidR="00F13B28" w:rsidRPr="00C74A97" w14:paraId="5911A200" w14:textId="77777777" w:rsidTr="007C2A03">
        <w:tc>
          <w:tcPr>
            <w:tcW w:w="4962" w:type="dxa"/>
            <w:vAlign w:val="center"/>
          </w:tcPr>
          <w:p w14:paraId="1FD2BD17" w14:textId="2A24863B" w:rsidR="00F13B28" w:rsidRPr="00C74A97" w:rsidRDefault="00F13B28" w:rsidP="00C74A97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inal muscular atrophy (</w:t>
            </w: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MA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72ACDC3E" w14:textId="34E80284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052" w:type="dxa"/>
            <w:vAlign w:val="center"/>
          </w:tcPr>
          <w:p w14:paraId="6C8A1BE6" w14:textId="74511C55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7" w:type="dxa"/>
            <w:vAlign w:val="center"/>
          </w:tcPr>
          <w:p w14:paraId="095D3D9F" w14:textId="5D46D77C" w:rsidR="00F13B28" w:rsidRPr="00C74A97" w:rsidRDefault="00F13B2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4</w:t>
            </w:r>
          </w:p>
        </w:tc>
      </w:tr>
      <w:tr w:rsidR="00C856E4" w:rsidRPr="00C74A97" w14:paraId="1BC1A210" w14:textId="77777777" w:rsidTr="007C2A03">
        <w:tc>
          <w:tcPr>
            <w:tcW w:w="8305" w:type="dxa"/>
            <w:gridSpan w:val="4"/>
          </w:tcPr>
          <w:p w14:paraId="0E883E10" w14:textId="77777777" w:rsidR="00C856E4" w:rsidRPr="00C74A97" w:rsidRDefault="00C856E4" w:rsidP="00C74A9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ndocrine, nutritional and metabolic diseases</w:t>
            </w:r>
          </w:p>
        </w:tc>
      </w:tr>
      <w:tr w:rsidR="00F13B28" w:rsidRPr="00C74A97" w14:paraId="223743D6" w14:textId="77777777" w:rsidTr="007C2A03">
        <w:tc>
          <w:tcPr>
            <w:tcW w:w="4962" w:type="dxa"/>
            <w:vAlign w:val="center"/>
          </w:tcPr>
          <w:p w14:paraId="6E7306C4" w14:textId="1E0AD78D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ketonuria</w:t>
            </w:r>
          </w:p>
        </w:tc>
        <w:tc>
          <w:tcPr>
            <w:tcW w:w="1134" w:type="dxa"/>
            <w:vAlign w:val="center"/>
          </w:tcPr>
          <w:p w14:paraId="4DD78DEE" w14:textId="0BE7EA53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52" w:type="dxa"/>
            <w:vAlign w:val="center"/>
          </w:tcPr>
          <w:p w14:paraId="616CBFB2" w14:textId="34974558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,280</w:t>
            </w:r>
          </w:p>
        </w:tc>
        <w:tc>
          <w:tcPr>
            <w:tcW w:w="1157" w:type="dxa"/>
            <w:vAlign w:val="center"/>
          </w:tcPr>
          <w:p w14:paraId="24030082" w14:textId="3ACE87A4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36</w:t>
            </w:r>
          </w:p>
        </w:tc>
      </w:tr>
      <w:tr w:rsidR="00F13B28" w:rsidRPr="00C74A97" w14:paraId="21888362" w14:textId="77777777" w:rsidTr="007C2A03">
        <w:tc>
          <w:tcPr>
            <w:tcW w:w="4962" w:type="dxa"/>
            <w:vAlign w:val="center"/>
          </w:tcPr>
          <w:p w14:paraId="467FC15E" w14:textId="073A7654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adrenal hyperplasia (</w:t>
            </w: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H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2E2A1E4C" w14:textId="555FC283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52" w:type="dxa"/>
            <w:vAlign w:val="center"/>
          </w:tcPr>
          <w:p w14:paraId="20D919B6" w14:textId="44B028BE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1157" w:type="dxa"/>
            <w:vAlign w:val="center"/>
          </w:tcPr>
          <w:p w14:paraId="43BC1543" w14:textId="6257EDD4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6</w:t>
            </w:r>
          </w:p>
        </w:tc>
      </w:tr>
      <w:tr w:rsidR="00F13B28" w:rsidRPr="00C74A97" w14:paraId="143AC2D7" w14:textId="77777777" w:rsidTr="007C2A03">
        <w:tc>
          <w:tcPr>
            <w:tcW w:w="4962" w:type="dxa"/>
            <w:vAlign w:val="center"/>
          </w:tcPr>
          <w:p w14:paraId="0D250A7D" w14:textId="3B926884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patolenticular degeneration (</w:t>
            </w: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LD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; Wilson disease</w:t>
            </w:r>
          </w:p>
        </w:tc>
        <w:tc>
          <w:tcPr>
            <w:tcW w:w="1134" w:type="dxa"/>
            <w:vAlign w:val="center"/>
          </w:tcPr>
          <w:p w14:paraId="6110269D" w14:textId="432D50C2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052" w:type="dxa"/>
            <w:vAlign w:val="center"/>
          </w:tcPr>
          <w:p w14:paraId="43A640A2" w14:textId="6E84C9D8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57" w:type="dxa"/>
            <w:vAlign w:val="center"/>
          </w:tcPr>
          <w:p w14:paraId="5C0A5A65" w14:textId="119C12E9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3</w:t>
            </w:r>
          </w:p>
        </w:tc>
      </w:tr>
      <w:tr w:rsidR="00F13B28" w:rsidRPr="00C74A97" w14:paraId="7C8C3C8E" w14:textId="77777777" w:rsidTr="007C2A03">
        <w:tc>
          <w:tcPr>
            <w:tcW w:w="4962" w:type="dxa"/>
            <w:vAlign w:val="center"/>
          </w:tcPr>
          <w:p w14:paraId="2D516608" w14:textId="63447744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binism</w:t>
            </w:r>
          </w:p>
        </w:tc>
        <w:tc>
          <w:tcPr>
            <w:tcW w:w="1134" w:type="dxa"/>
            <w:vAlign w:val="center"/>
          </w:tcPr>
          <w:p w14:paraId="26C41607" w14:textId="15FF5597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52" w:type="dxa"/>
            <w:vAlign w:val="center"/>
          </w:tcPr>
          <w:p w14:paraId="4B8DCB35" w14:textId="79990D8B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157" w:type="dxa"/>
            <w:vAlign w:val="center"/>
          </w:tcPr>
          <w:p w14:paraId="19B980BB" w14:textId="07A8DECF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1</w:t>
            </w:r>
          </w:p>
        </w:tc>
      </w:tr>
      <w:tr w:rsidR="00F13B28" w:rsidRPr="00C74A97" w14:paraId="347B3149" w14:textId="77777777" w:rsidTr="007C2A03">
        <w:tc>
          <w:tcPr>
            <w:tcW w:w="4962" w:type="dxa"/>
            <w:vAlign w:val="center"/>
          </w:tcPr>
          <w:p w14:paraId="2AFBFD63" w14:textId="197500BE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copolysaccharidosis (MPS)</w:t>
            </w:r>
          </w:p>
        </w:tc>
        <w:tc>
          <w:tcPr>
            <w:tcW w:w="1134" w:type="dxa"/>
            <w:vAlign w:val="center"/>
          </w:tcPr>
          <w:p w14:paraId="203484BA" w14:textId="6A17533A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52" w:type="dxa"/>
            <w:vAlign w:val="center"/>
          </w:tcPr>
          <w:p w14:paraId="19D48B2B" w14:textId="2806CE42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157" w:type="dxa"/>
            <w:vAlign w:val="center"/>
          </w:tcPr>
          <w:p w14:paraId="09EBC1EC" w14:textId="48258C69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8</w:t>
            </w:r>
          </w:p>
        </w:tc>
      </w:tr>
      <w:tr w:rsidR="00F13B28" w:rsidRPr="00C74A97" w14:paraId="285FD242" w14:textId="77777777" w:rsidTr="007C2A03">
        <w:tc>
          <w:tcPr>
            <w:tcW w:w="4962" w:type="dxa"/>
            <w:vAlign w:val="center"/>
          </w:tcPr>
          <w:p w14:paraId="2D3AA8CA" w14:textId="19B66487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bry disease</w:t>
            </w:r>
          </w:p>
        </w:tc>
        <w:tc>
          <w:tcPr>
            <w:tcW w:w="1134" w:type="dxa"/>
            <w:vAlign w:val="center"/>
          </w:tcPr>
          <w:p w14:paraId="3E6A2B1E" w14:textId="18C22A8A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052" w:type="dxa"/>
            <w:vAlign w:val="center"/>
          </w:tcPr>
          <w:p w14:paraId="0A0500A8" w14:textId="73C8BA30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57" w:type="dxa"/>
            <w:vAlign w:val="center"/>
          </w:tcPr>
          <w:p w14:paraId="7CF6EFF0" w14:textId="01E9007C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5</w:t>
            </w:r>
          </w:p>
        </w:tc>
      </w:tr>
      <w:tr w:rsidR="00F13B28" w:rsidRPr="00C74A97" w14:paraId="1924E86A" w14:textId="77777777" w:rsidTr="007C2A03">
        <w:tc>
          <w:tcPr>
            <w:tcW w:w="4962" w:type="dxa"/>
            <w:vAlign w:val="center"/>
          </w:tcPr>
          <w:p w14:paraId="7F12026B" w14:textId="7494F99F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trahydrobiopterin deficiency</w:t>
            </w:r>
          </w:p>
        </w:tc>
        <w:tc>
          <w:tcPr>
            <w:tcW w:w="1134" w:type="dxa"/>
            <w:vAlign w:val="center"/>
          </w:tcPr>
          <w:p w14:paraId="70F3B7E8" w14:textId="0C8C4D6A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vAlign w:val="center"/>
          </w:tcPr>
          <w:p w14:paraId="50E334FE" w14:textId="4DEA1C23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157" w:type="dxa"/>
            <w:vAlign w:val="center"/>
          </w:tcPr>
          <w:p w14:paraId="3774DBE6" w14:textId="1FD70614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2</w:t>
            </w:r>
          </w:p>
        </w:tc>
      </w:tr>
      <w:tr w:rsidR="00F13B28" w:rsidRPr="00C74A97" w14:paraId="25ADD580" w14:textId="77777777" w:rsidTr="007C2A03">
        <w:tc>
          <w:tcPr>
            <w:tcW w:w="4962" w:type="dxa"/>
            <w:vAlign w:val="center"/>
          </w:tcPr>
          <w:p w14:paraId="37F4E687" w14:textId="6C3C0539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allmann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syndrome, KS</w:t>
            </w:r>
          </w:p>
        </w:tc>
        <w:tc>
          <w:tcPr>
            <w:tcW w:w="1134" w:type="dxa"/>
            <w:vAlign w:val="center"/>
          </w:tcPr>
          <w:p w14:paraId="493C8F7A" w14:textId="1377F973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052" w:type="dxa"/>
            <w:vAlign w:val="center"/>
          </w:tcPr>
          <w:p w14:paraId="33590B45" w14:textId="0B3065B0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vAlign w:val="center"/>
          </w:tcPr>
          <w:p w14:paraId="7A1228A2" w14:textId="01A3DB7F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0</w:t>
            </w:r>
          </w:p>
        </w:tc>
      </w:tr>
      <w:tr w:rsidR="00F13B28" w:rsidRPr="00C74A97" w14:paraId="05D23E4B" w14:textId="77777777" w:rsidTr="007C2A03">
        <w:tc>
          <w:tcPr>
            <w:tcW w:w="4962" w:type="dxa"/>
            <w:vAlign w:val="center"/>
          </w:tcPr>
          <w:p w14:paraId="18E452B7" w14:textId="2455021A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ucher disease (GD)</w:t>
            </w:r>
          </w:p>
        </w:tc>
        <w:tc>
          <w:tcPr>
            <w:tcW w:w="1134" w:type="dxa"/>
            <w:vAlign w:val="center"/>
          </w:tcPr>
          <w:p w14:paraId="0A45E756" w14:textId="08587039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52" w:type="dxa"/>
            <w:vAlign w:val="center"/>
          </w:tcPr>
          <w:p w14:paraId="36C89234" w14:textId="245D606C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57" w:type="dxa"/>
            <w:vAlign w:val="center"/>
          </w:tcPr>
          <w:p w14:paraId="479DA510" w14:textId="517E6952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2</w:t>
            </w:r>
          </w:p>
        </w:tc>
      </w:tr>
      <w:tr w:rsidR="00F13B28" w:rsidRPr="00C74A97" w14:paraId="7C299E9F" w14:textId="77777777" w:rsidTr="007C2A03">
        <w:tc>
          <w:tcPr>
            <w:tcW w:w="4962" w:type="dxa"/>
            <w:vAlign w:val="center"/>
          </w:tcPr>
          <w:p w14:paraId="6DAC70CD" w14:textId="54F7DEC5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ycogen storage disease type (</w:t>
            </w: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mpe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disease)</w:t>
            </w:r>
          </w:p>
        </w:tc>
        <w:tc>
          <w:tcPr>
            <w:tcW w:w="1134" w:type="dxa"/>
            <w:vAlign w:val="center"/>
          </w:tcPr>
          <w:p w14:paraId="0B705319" w14:textId="7F92A497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52" w:type="dxa"/>
            <w:vAlign w:val="center"/>
          </w:tcPr>
          <w:p w14:paraId="6F30ABD6" w14:textId="5E81ADD6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57" w:type="dxa"/>
            <w:vAlign w:val="center"/>
          </w:tcPr>
          <w:p w14:paraId="393D3511" w14:textId="57B22DF0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9</w:t>
            </w:r>
          </w:p>
        </w:tc>
      </w:tr>
      <w:tr w:rsidR="00F13B28" w:rsidRPr="00C74A97" w14:paraId="4CD93513" w14:textId="77777777" w:rsidTr="007C2A03">
        <w:tc>
          <w:tcPr>
            <w:tcW w:w="4962" w:type="dxa"/>
            <w:vAlign w:val="center"/>
          </w:tcPr>
          <w:p w14:paraId="04044F6A" w14:textId="28259838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diopathic hypogonadotropic hypogonadism (</w:t>
            </w: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HH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346747B6" w14:textId="09095E9D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52" w:type="dxa"/>
            <w:vAlign w:val="center"/>
          </w:tcPr>
          <w:p w14:paraId="7936DF6A" w14:textId="090418F6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7" w:type="dxa"/>
            <w:vAlign w:val="center"/>
          </w:tcPr>
          <w:p w14:paraId="4925DE97" w14:textId="376EF7DE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F13B28" w:rsidRPr="00C74A97" w14:paraId="4E051F59" w14:textId="77777777" w:rsidTr="007C2A03">
        <w:tc>
          <w:tcPr>
            <w:tcW w:w="4962" w:type="dxa"/>
            <w:vAlign w:val="center"/>
          </w:tcPr>
          <w:p w14:paraId="43D5FB29" w14:textId="11E4E049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iemann-Pick disease (NPC)</w:t>
            </w:r>
          </w:p>
        </w:tc>
        <w:tc>
          <w:tcPr>
            <w:tcW w:w="1134" w:type="dxa"/>
            <w:vAlign w:val="center"/>
          </w:tcPr>
          <w:p w14:paraId="031124E5" w14:textId="7F6C5351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vAlign w:val="center"/>
          </w:tcPr>
          <w:p w14:paraId="43C1263B" w14:textId="537C5FDD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57" w:type="dxa"/>
            <w:vAlign w:val="center"/>
          </w:tcPr>
          <w:p w14:paraId="63E47263" w14:textId="0BC74501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F13B28" w:rsidRPr="00C74A97" w14:paraId="1C9B8ECC" w14:textId="77777777" w:rsidTr="007C2A03">
        <w:tc>
          <w:tcPr>
            <w:tcW w:w="4962" w:type="dxa"/>
            <w:vAlign w:val="center"/>
          </w:tcPr>
          <w:p w14:paraId="35907BF0" w14:textId="5F219CC9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mozygous familial hypercholesterolemia (</w:t>
            </w: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FH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02EF8187" w14:textId="1DAAD83F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2" w:type="dxa"/>
            <w:vAlign w:val="center"/>
          </w:tcPr>
          <w:p w14:paraId="3948DBA1" w14:textId="0F3896F6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7" w:type="dxa"/>
            <w:vAlign w:val="center"/>
          </w:tcPr>
          <w:p w14:paraId="3B1E8330" w14:textId="2F688C4C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C856E4" w:rsidRPr="00C74A97" w14:paraId="55B1F7C0" w14:textId="77777777" w:rsidTr="007C2A03">
        <w:tc>
          <w:tcPr>
            <w:tcW w:w="8305" w:type="dxa"/>
            <w:gridSpan w:val="4"/>
          </w:tcPr>
          <w:p w14:paraId="5EFE1D2C" w14:textId="77777777" w:rsidR="00C856E4" w:rsidRPr="00C74A97" w:rsidRDefault="00C856E4" w:rsidP="00C74A9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genital malformations, deformations and chromosomal abnormalities</w:t>
            </w:r>
          </w:p>
        </w:tc>
      </w:tr>
      <w:tr w:rsidR="00F13B28" w:rsidRPr="00C74A97" w14:paraId="5D5D672E" w14:textId="77777777" w:rsidTr="007C2A03">
        <w:tc>
          <w:tcPr>
            <w:tcW w:w="4962" w:type="dxa"/>
            <w:vAlign w:val="center"/>
          </w:tcPr>
          <w:p w14:paraId="277A67A1" w14:textId="253E0EF5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uberous sclerosis complex (</w:t>
            </w: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SC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DE64E07" w14:textId="5EF7E0B5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052" w:type="dxa"/>
            <w:vAlign w:val="center"/>
          </w:tcPr>
          <w:p w14:paraId="274C2169" w14:textId="4654F65E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1157" w:type="dxa"/>
            <w:vAlign w:val="center"/>
          </w:tcPr>
          <w:p w14:paraId="2EAA7BD5" w14:textId="33A5B6F9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67</w:t>
            </w:r>
          </w:p>
        </w:tc>
      </w:tr>
      <w:tr w:rsidR="00F13B28" w:rsidRPr="00C74A97" w14:paraId="6ECDF2DE" w14:textId="77777777" w:rsidTr="007C2A03">
        <w:tc>
          <w:tcPr>
            <w:tcW w:w="4962" w:type="dxa"/>
            <w:vAlign w:val="center"/>
          </w:tcPr>
          <w:p w14:paraId="634C3084" w14:textId="7860AF95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rfan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syndrome (MS)</w:t>
            </w:r>
          </w:p>
        </w:tc>
        <w:tc>
          <w:tcPr>
            <w:tcW w:w="1134" w:type="dxa"/>
            <w:vAlign w:val="center"/>
          </w:tcPr>
          <w:p w14:paraId="7CEE2BDD" w14:textId="1535A2F9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1052" w:type="dxa"/>
            <w:vAlign w:val="center"/>
          </w:tcPr>
          <w:p w14:paraId="5815BD69" w14:textId="70558E3E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57" w:type="dxa"/>
            <w:vAlign w:val="center"/>
          </w:tcPr>
          <w:p w14:paraId="5510565C" w14:textId="1BF92971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95</w:t>
            </w:r>
          </w:p>
        </w:tc>
      </w:tr>
      <w:tr w:rsidR="00F13B28" w:rsidRPr="00C74A97" w14:paraId="2961B903" w14:textId="77777777" w:rsidTr="007C2A03">
        <w:tc>
          <w:tcPr>
            <w:tcW w:w="4962" w:type="dxa"/>
            <w:vAlign w:val="center"/>
          </w:tcPr>
          <w:p w14:paraId="6DEB1A9E" w14:textId="4633368E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herited epidermolysis bullosa (EB)</w:t>
            </w:r>
          </w:p>
        </w:tc>
        <w:tc>
          <w:tcPr>
            <w:tcW w:w="1134" w:type="dxa"/>
            <w:vAlign w:val="center"/>
          </w:tcPr>
          <w:p w14:paraId="6F6915DC" w14:textId="62431136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052" w:type="dxa"/>
            <w:vAlign w:val="center"/>
          </w:tcPr>
          <w:p w14:paraId="2D787982" w14:textId="0EAAC37B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157" w:type="dxa"/>
            <w:vAlign w:val="center"/>
          </w:tcPr>
          <w:p w14:paraId="01DA28F4" w14:textId="5C559206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6</w:t>
            </w:r>
          </w:p>
        </w:tc>
      </w:tr>
      <w:tr w:rsidR="00F13B28" w:rsidRPr="00C74A97" w14:paraId="2FD77DF6" w14:textId="77777777" w:rsidTr="007C2A03">
        <w:tc>
          <w:tcPr>
            <w:tcW w:w="4962" w:type="dxa"/>
            <w:vAlign w:val="center"/>
          </w:tcPr>
          <w:p w14:paraId="25036D8D" w14:textId="3387080B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ader-Willi Syndrome (</w:t>
            </w: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WS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0F8E9351" w14:textId="562A5361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2" w:type="dxa"/>
            <w:vAlign w:val="center"/>
          </w:tcPr>
          <w:p w14:paraId="6BB63CC6" w14:textId="283EC2A5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1157" w:type="dxa"/>
            <w:vAlign w:val="center"/>
          </w:tcPr>
          <w:p w14:paraId="49467A88" w14:textId="15072229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6</w:t>
            </w:r>
          </w:p>
        </w:tc>
      </w:tr>
      <w:tr w:rsidR="00F13B28" w:rsidRPr="00C74A97" w14:paraId="303F154F" w14:textId="77777777" w:rsidTr="007C2A03">
        <w:tc>
          <w:tcPr>
            <w:tcW w:w="4962" w:type="dxa"/>
            <w:vAlign w:val="center"/>
          </w:tcPr>
          <w:p w14:paraId="790815F0" w14:textId="7CB3D149" w:rsidR="00F13B28" w:rsidRPr="00C74A97" w:rsidRDefault="00F13B2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steogenesis imperfecta (OI)</w:t>
            </w:r>
          </w:p>
        </w:tc>
        <w:tc>
          <w:tcPr>
            <w:tcW w:w="1134" w:type="dxa"/>
            <w:vAlign w:val="center"/>
          </w:tcPr>
          <w:p w14:paraId="463E94A5" w14:textId="41021C48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52" w:type="dxa"/>
            <w:vAlign w:val="center"/>
          </w:tcPr>
          <w:p w14:paraId="69D94C8A" w14:textId="35B3BF65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57" w:type="dxa"/>
            <w:vAlign w:val="center"/>
          </w:tcPr>
          <w:p w14:paraId="505A38BA" w14:textId="652110DE" w:rsidR="00F13B28" w:rsidRPr="00C74A97" w:rsidRDefault="00F13B2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2</w:t>
            </w:r>
          </w:p>
        </w:tc>
      </w:tr>
      <w:tr w:rsidR="00331EE2" w:rsidRPr="00C74A97" w14:paraId="2D1A176F" w14:textId="77777777" w:rsidTr="007C2A03">
        <w:tc>
          <w:tcPr>
            <w:tcW w:w="8305" w:type="dxa"/>
            <w:gridSpan w:val="4"/>
            <w:vAlign w:val="center"/>
          </w:tcPr>
          <w:p w14:paraId="5BE9A2DE" w14:textId="04A74060" w:rsidR="00331EE2" w:rsidRPr="00C74A97" w:rsidRDefault="00331EE2" w:rsidP="00C74A97">
            <w:pPr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seases of the blood and blood-forming organs and certain disorders involving the immune mechanism</w:t>
            </w:r>
          </w:p>
        </w:tc>
      </w:tr>
      <w:tr w:rsidR="00BE0A58" w:rsidRPr="00C74A97" w14:paraId="226E08A6" w14:textId="77777777" w:rsidTr="007C2A03">
        <w:tc>
          <w:tcPr>
            <w:tcW w:w="4962" w:type="dxa"/>
            <w:vAlign w:val="center"/>
          </w:tcPr>
          <w:p w14:paraId="10A3AC28" w14:textId="6D1EEA42" w:rsidR="00BE0A58" w:rsidRPr="00C74A97" w:rsidRDefault="00BE0A58" w:rsidP="00C74A97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Hemophilia</w:t>
            </w:r>
          </w:p>
        </w:tc>
        <w:tc>
          <w:tcPr>
            <w:tcW w:w="1134" w:type="dxa"/>
            <w:vAlign w:val="center"/>
          </w:tcPr>
          <w:p w14:paraId="721024CA" w14:textId="747470AA" w:rsidR="00BE0A58" w:rsidRPr="00C74A97" w:rsidRDefault="00BE0A5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1052" w:type="dxa"/>
            <w:vAlign w:val="center"/>
          </w:tcPr>
          <w:p w14:paraId="7060444E" w14:textId="1FF0A593" w:rsidR="00BE0A58" w:rsidRPr="00C74A97" w:rsidRDefault="00BE0A5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1157" w:type="dxa"/>
            <w:vAlign w:val="center"/>
          </w:tcPr>
          <w:p w14:paraId="382945F8" w14:textId="77EB3FBE" w:rsidR="00BE0A58" w:rsidRPr="00C74A97" w:rsidRDefault="00BE0A5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70</w:t>
            </w:r>
          </w:p>
        </w:tc>
      </w:tr>
      <w:tr w:rsidR="00331EE2" w:rsidRPr="00C74A97" w14:paraId="59A6CE1C" w14:textId="77777777" w:rsidTr="007C2A03">
        <w:tc>
          <w:tcPr>
            <w:tcW w:w="8305" w:type="dxa"/>
            <w:gridSpan w:val="4"/>
          </w:tcPr>
          <w:p w14:paraId="38FCE9EC" w14:textId="6DEB3847" w:rsidR="00331EE2" w:rsidRPr="00C74A97" w:rsidRDefault="00331EE2" w:rsidP="00C74A97">
            <w:pPr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iseases of the musculoskeletal system and connective tissue</w:t>
            </w:r>
          </w:p>
        </w:tc>
      </w:tr>
      <w:tr w:rsidR="00BE0A58" w:rsidRPr="00C74A97" w14:paraId="3414DEAD" w14:textId="77777777" w:rsidTr="007C2A03">
        <w:tc>
          <w:tcPr>
            <w:tcW w:w="4962" w:type="dxa"/>
          </w:tcPr>
          <w:p w14:paraId="7BA1492C" w14:textId="7F9D4A47" w:rsidR="00BE0A58" w:rsidRPr="00C74A97" w:rsidRDefault="00BE0A58" w:rsidP="00C74A97">
            <w:pPr>
              <w:widowControl/>
              <w:spacing w:line="240" w:lineRule="exact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stemic sclerosis (</w:t>
            </w: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Sc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75811FE2" w14:textId="6633ED06" w:rsidR="00BE0A58" w:rsidRPr="00C74A97" w:rsidRDefault="00BE0A5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1052" w:type="dxa"/>
            <w:vAlign w:val="center"/>
          </w:tcPr>
          <w:p w14:paraId="75B10787" w14:textId="6189A3A4" w:rsidR="00BE0A58" w:rsidRPr="00C74A97" w:rsidRDefault="00BE0A5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157" w:type="dxa"/>
            <w:vAlign w:val="center"/>
          </w:tcPr>
          <w:p w14:paraId="237AAB93" w14:textId="58E34528" w:rsidR="00BE0A58" w:rsidRPr="00C74A97" w:rsidRDefault="00BE0A5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97</w:t>
            </w:r>
          </w:p>
        </w:tc>
      </w:tr>
      <w:tr w:rsidR="00331EE2" w:rsidRPr="00C74A97" w14:paraId="3C06BBAC" w14:textId="77777777" w:rsidTr="007C2A03">
        <w:tc>
          <w:tcPr>
            <w:tcW w:w="8305" w:type="dxa"/>
            <w:gridSpan w:val="4"/>
            <w:vAlign w:val="center"/>
          </w:tcPr>
          <w:p w14:paraId="024F6C9F" w14:textId="188F5AF3" w:rsidR="00331EE2" w:rsidRPr="00C74A97" w:rsidRDefault="00331EE2" w:rsidP="00C74A97">
            <w:pPr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eoplasms</w:t>
            </w:r>
          </w:p>
        </w:tc>
      </w:tr>
      <w:tr w:rsidR="00BE0A58" w:rsidRPr="00C74A97" w14:paraId="65F2B5EE" w14:textId="77777777" w:rsidTr="007C2A03">
        <w:tc>
          <w:tcPr>
            <w:tcW w:w="4962" w:type="dxa"/>
            <w:vAlign w:val="center"/>
          </w:tcPr>
          <w:p w14:paraId="043733BF" w14:textId="2813E2CE" w:rsidR="00BE0A58" w:rsidRPr="00C74A97" w:rsidRDefault="00BE0A58" w:rsidP="00C74A97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ymphangioleiomyomatosis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LAM)</w:t>
            </w:r>
          </w:p>
        </w:tc>
        <w:tc>
          <w:tcPr>
            <w:tcW w:w="1134" w:type="dxa"/>
            <w:vAlign w:val="center"/>
          </w:tcPr>
          <w:p w14:paraId="54C8DA3C" w14:textId="5FDCB017" w:rsidR="00BE0A58" w:rsidRPr="00C74A97" w:rsidRDefault="00BE0A5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052" w:type="dxa"/>
            <w:vAlign w:val="center"/>
          </w:tcPr>
          <w:p w14:paraId="38692450" w14:textId="5EBD2D7B" w:rsidR="00BE0A58" w:rsidRPr="00C74A97" w:rsidRDefault="00BE0A5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7" w:type="dxa"/>
            <w:vAlign w:val="center"/>
          </w:tcPr>
          <w:p w14:paraId="34A2D5D9" w14:textId="3A4E3F16" w:rsidR="00BE0A58" w:rsidRPr="00C74A97" w:rsidRDefault="00BE0A5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0</w:t>
            </w:r>
          </w:p>
        </w:tc>
      </w:tr>
      <w:tr w:rsidR="00BE0A58" w:rsidRPr="00C74A97" w14:paraId="6656D6C0" w14:textId="77777777" w:rsidTr="007C2A03">
        <w:tc>
          <w:tcPr>
            <w:tcW w:w="4962" w:type="dxa"/>
            <w:vAlign w:val="center"/>
          </w:tcPr>
          <w:p w14:paraId="7A1CBF32" w14:textId="0AF53946" w:rsidR="00BE0A58" w:rsidRPr="00C74A97" w:rsidRDefault="00BE0A58" w:rsidP="00C74A97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angerhans cell histiocytosis (</w:t>
            </w:r>
            <w:proofErr w:type="spell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CH</w:t>
            </w:r>
            <w:proofErr w:type="spell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3BDFC9EA" w14:textId="5F4769E8" w:rsidR="00BE0A58" w:rsidRPr="00C74A97" w:rsidRDefault="00BE0A5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2" w:type="dxa"/>
            <w:vAlign w:val="center"/>
          </w:tcPr>
          <w:p w14:paraId="1351ED74" w14:textId="6EE085F8" w:rsidR="00BE0A58" w:rsidRPr="00C74A97" w:rsidRDefault="00BE0A5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57" w:type="dxa"/>
            <w:vAlign w:val="center"/>
          </w:tcPr>
          <w:p w14:paraId="490F2DA4" w14:textId="78D911DB" w:rsidR="00BE0A58" w:rsidRPr="00C74A97" w:rsidRDefault="00BE0A58" w:rsidP="00C74A9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9</w:t>
            </w:r>
          </w:p>
        </w:tc>
      </w:tr>
      <w:tr w:rsidR="00331EE2" w:rsidRPr="00C74A97" w14:paraId="3F654C84" w14:textId="77777777" w:rsidTr="007C2A03">
        <w:tc>
          <w:tcPr>
            <w:tcW w:w="8305" w:type="dxa"/>
            <w:gridSpan w:val="4"/>
            <w:vAlign w:val="center"/>
          </w:tcPr>
          <w:p w14:paraId="689536D4" w14:textId="163B2554" w:rsidR="00331EE2" w:rsidRPr="00C74A97" w:rsidRDefault="00331EE2" w:rsidP="00C74A97">
            <w:pPr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seases of the circulatory system</w:t>
            </w:r>
          </w:p>
        </w:tc>
      </w:tr>
      <w:tr w:rsidR="00BE0A58" w:rsidRPr="00C74A97" w14:paraId="052BF617" w14:textId="77777777" w:rsidTr="007C2A03"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2F7BA29C" w14:textId="502A1285" w:rsidR="00BE0A58" w:rsidRPr="00C74A97" w:rsidRDefault="00BE0A58" w:rsidP="00C74A97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Idiopathic pulmonary arterial hypertension (</w:t>
            </w:r>
            <w:proofErr w:type="spellStart"/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IPAH</w:t>
            </w:r>
            <w:proofErr w:type="spellEnd"/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1A0D18" w14:textId="3D6D41F2" w:rsidR="00BE0A58" w:rsidRPr="00C74A97" w:rsidRDefault="00BE0A5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43752411" w14:textId="2A7E7F7E" w:rsidR="00BE0A58" w:rsidRPr="00C74A97" w:rsidRDefault="00BE0A5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7FF56B8D" w14:textId="2A5D22EB" w:rsidR="00BE0A58" w:rsidRPr="00C74A97" w:rsidRDefault="00BE0A58" w:rsidP="00C74A9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</w:tbl>
    <w:p w14:paraId="169288C1" w14:textId="77777777" w:rsidR="00795115" w:rsidRPr="007C2A03" w:rsidRDefault="00795115" w:rsidP="00B23E34">
      <w:pPr>
        <w:rPr>
          <w:rFonts w:ascii="Times New Roman" w:hAnsi="Times New Roman" w:cs="Times New Roman"/>
        </w:rPr>
      </w:pPr>
    </w:p>
    <w:sectPr w:rsidR="00795115" w:rsidRPr="007C2A03" w:rsidSect="009562F3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373F4E" w14:textId="77777777" w:rsidR="00AC2DA6" w:rsidRDefault="00AC2DA6" w:rsidP="00502CED">
      <w:r>
        <w:separator/>
      </w:r>
    </w:p>
  </w:endnote>
  <w:endnote w:type="continuationSeparator" w:id="0">
    <w:p w14:paraId="3AE6CBCB" w14:textId="77777777" w:rsidR="00AC2DA6" w:rsidRDefault="00AC2DA6" w:rsidP="00502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24C3F2" w14:textId="77777777" w:rsidR="00AC2DA6" w:rsidRDefault="00AC2DA6" w:rsidP="00502CED">
      <w:r>
        <w:separator/>
      </w:r>
    </w:p>
  </w:footnote>
  <w:footnote w:type="continuationSeparator" w:id="0">
    <w:p w14:paraId="2D7946F6" w14:textId="77777777" w:rsidR="00AC2DA6" w:rsidRDefault="00AC2DA6" w:rsidP="00502C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04924"/>
    <w:multiLevelType w:val="hybridMultilevel"/>
    <w:tmpl w:val="438A51D2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385866"/>
    <w:multiLevelType w:val="hybridMultilevel"/>
    <w:tmpl w:val="6B563D8C"/>
    <w:lvl w:ilvl="0" w:tplc="7EE24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D011AEE"/>
    <w:multiLevelType w:val="hybridMultilevel"/>
    <w:tmpl w:val="826E1364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7D0"/>
    <w:rsid w:val="0007782D"/>
    <w:rsid w:val="00091F7C"/>
    <w:rsid w:val="000F1512"/>
    <w:rsid w:val="001051D6"/>
    <w:rsid w:val="00107A26"/>
    <w:rsid w:val="00117D46"/>
    <w:rsid w:val="00130515"/>
    <w:rsid w:val="0016289C"/>
    <w:rsid w:val="001827D0"/>
    <w:rsid w:val="001F38E0"/>
    <w:rsid w:val="00206307"/>
    <w:rsid w:val="0024670B"/>
    <w:rsid w:val="00252800"/>
    <w:rsid w:val="00284B74"/>
    <w:rsid w:val="002A0236"/>
    <w:rsid w:val="002B7C7F"/>
    <w:rsid w:val="002D5012"/>
    <w:rsid w:val="002E676B"/>
    <w:rsid w:val="002F56D2"/>
    <w:rsid w:val="003146A3"/>
    <w:rsid w:val="00331EE2"/>
    <w:rsid w:val="00367A15"/>
    <w:rsid w:val="003D3A06"/>
    <w:rsid w:val="00435159"/>
    <w:rsid w:val="00486A72"/>
    <w:rsid w:val="004C0DD0"/>
    <w:rsid w:val="004D6115"/>
    <w:rsid w:val="004F012E"/>
    <w:rsid w:val="00502CED"/>
    <w:rsid w:val="00584AAB"/>
    <w:rsid w:val="00595287"/>
    <w:rsid w:val="005964E4"/>
    <w:rsid w:val="00633746"/>
    <w:rsid w:val="0068303C"/>
    <w:rsid w:val="006B29E4"/>
    <w:rsid w:val="007351A5"/>
    <w:rsid w:val="00762563"/>
    <w:rsid w:val="00773E5C"/>
    <w:rsid w:val="00795115"/>
    <w:rsid w:val="007C0798"/>
    <w:rsid w:val="007C2A03"/>
    <w:rsid w:val="00857B22"/>
    <w:rsid w:val="0087659A"/>
    <w:rsid w:val="008824EC"/>
    <w:rsid w:val="008843BB"/>
    <w:rsid w:val="008B2914"/>
    <w:rsid w:val="009562F3"/>
    <w:rsid w:val="0097620B"/>
    <w:rsid w:val="00985011"/>
    <w:rsid w:val="009A27F7"/>
    <w:rsid w:val="009B25CA"/>
    <w:rsid w:val="009B55D6"/>
    <w:rsid w:val="009D15FB"/>
    <w:rsid w:val="009D5C88"/>
    <w:rsid w:val="009E6AB6"/>
    <w:rsid w:val="00A2250C"/>
    <w:rsid w:val="00A3329A"/>
    <w:rsid w:val="00A45C68"/>
    <w:rsid w:val="00A52814"/>
    <w:rsid w:val="00A54684"/>
    <w:rsid w:val="00A744FD"/>
    <w:rsid w:val="00A7781A"/>
    <w:rsid w:val="00A948F8"/>
    <w:rsid w:val="00AC2DA6"/>
    <w:rsid w:val="00B06216"/>
    <w:rsid w:val="00B23E34"/>
    <w:rsid w:val="00B24018"/>
    <w:rsid w:val="00B829C8"/>
    <w:rsid w:val="00BE0A58"/>
    <w:rsid w:val="00C74A97"/>
    <w:rsid w:val="00C856E4"/>
    <w:rsid w:val="00C92EA0"/>
    <w:rsid w:val="00CC512D"/>
    <w:rsid w:val="00D3550E"/>
    <w:rsid w:val="00D3674E"/>
    <w:rsid w:val="00D50BFC"/>
    <w:rsid w:val="00D66BEC"/>
    <w:rsid w:val="00D75497"/>
    <w:rsid w:val="00DA6BE3"/>
    <w:rsid w:val="00DB1A04"/>
    <w:rsid w:val="00DE179C"/>
    <w:rsid w:val="00DE33E0"/>
    <w:rsid w:val="00E21943"/>
    <w:rsid w:val="00E6205C"/>
    <w:rsid w:val="00E73951"/>
    <w:rsid w:val="00F13B28"/>
    <w:rsid w:val="00FB5282"/>
    <w:rsid w:val="00FE437A"/>
    <w:rsid w:val="00FE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CE13C"/>
  <w15:chartTrackingRefBased/>
  <w15:docId w15:val="{B7860A56-2BAC-7C41-B65C-DB51FF3B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7D0"/>
    <w:pPr>
      <w:ind w:firstLineChars="200" w:firstLine="420"/>
    </w:pPr>
  </w:style>
  <w:style w:type="table" w:styleId="TableGrid">
    <w:name w:val="Table Grid"/>
    <w:basedOn w:val="TableNormal"/>
    <w:uiPriority w:val="39"/>
    <w:rsid w:val="00162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6B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66B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66BEC"/>
  </w:style>
  <w:style w:type="paragraph" w:styleId="Header">
    <w:name w:val="header"/>
    <w:basedOn w:val="Normal"/>
    <w:link w:val="HeaderChar"/>
    <w:uiPriority w:val="99"/>
    <w:unhideWhenUsed/>
    <w:rsid w:val="00502CE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2CED"/>
  </w:style>
  <w:style w:type="paragraph" w:styleId="Footer">
    <w:name w:val="footer"/>
    <w:basedOn w:val="Normal"/>
    <w:link w:val="FooterChar"/>
    <w:uiPriority w:val="99"/>
    <w:unhideWhenUsed/>
    <w:rsid w:val="00502CE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2CED"/>
  </w:style>
  <w:style w:type="paragraph" w:styleId="BalloonText">
    <w:name w:val="Balloon Text"/>
    <w:basedOn w:val="Normal"/>
    <w:link w:val="BalloonTextChar"/>
    <w:uiPriority w:val="99"/>
    <w:semiHidden/>
    <w:unhideWhenUsed/>
    <w:rsid w:val="00FE4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3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3FB00F-477B-EC49-9A06-33993A0C7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Editor</cp:lastModifiedBy>
  <cp:revision>4</cp:revision>
  <dcterms:created xsi:type="dcterms:W3CDTF">2024-02-02T07:11:00Z</dcterms:created>
  <dcterms:modified xsi:type="dcterms:W3CDTF">2024-08-03T17:14:00Z</dcterms:modified>
</cp:coreProperties>
</file>